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3750F" w14:textId="4E09FE99" w:rsidR="00391F22" w:rsidRDefault="00391F22" w:rsidP="00E50CC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91F22">
        <w:rPr>
          <w:rFonts w:asciiTheme="majorBidi" w:hAnsiTheme="majorBidi" w:cstheme="majorBidi"/>
          <w:b/>
          <w:bCs/>
          <w:sz w:val="24"/>
          <w:szCs w:val="24"/>
        </w:rPr>
        <w:t xml:space="preserve">Studies on </w:t>
      </w:r>
      <w:r w:rsidR="00B94ACB">
        <w:rPr>
          <w:rFonts w:asciiTheme="majorBidi" w:hAnsiTheme="majorBidi" w:cstheme="majorBidi"/>
          <w:b/>
          <w:bCs/>
          <w:sz w:val="24"/>
          <w:szCs w:val="24"/>
        </w:rPr>
        <w:t xml:space="preserve">Community Engagement </w:t>
      </w:r>
      <w:r w:rsidR="009662B2">
        <w:rPr>
          <w:rFonts w:asciiTheme="majorBidi" w:hAnsiTheme="majorBidi" w:cstheme="majorBidi"/>
          <w:b/>
          <w:bCs/>
          <w:sz w:val="24"/>
          <w:szCs w:val="24"/>
        </w:rPr>
        <w:t>(n=</w:t>
      </w:r>
      <w:r w:rsidR="00661877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401DAA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6D1EA513" w14:textId="77777777" w:rsidR="00970843" w:rsidRPr="00391F22" w:rsidRDefault="00970843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3403" w:type="dxa"/>
        <w:tblInd w:w="-10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9"/>
        <w:gridCol w:w="1384"/>
        <w:gridCol w:w="1497"/>
        <w:gridCol w:w="1551"/>
        <w:gridCol w:w="2062"/>
        <w:gridCol w:w="3137"/>
        <w:gridCol w:w="2253"/>
      </w:tblGrid>
      <w:tr w:rsidR="007B5683" w:rsidRPr="006002D7" w14:paraId="688354AE" w14:textId="77777777" w:rsidTr="007B5683">
        <w:trPr>
          <w:trHeight w:val="20"/>
        </w:trPr>
        <w:tc>
          <w:tcPr>
            <w:tcW w:w="1519" w:type="dxa"/>
            <w:shd w:val="clear" w:color="auto" w:fill="auto"/>
            <w:hideMark/>
          </w:tcPr>
          <w:p w14:paraId="4BAFC7EE" w14:textId="6AE1A85A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384" w:type="dxa"/>
            <w:shd w:val="clear" w:color="auto" w:fill="auto"/>
            <w:hideMark/>
          </w:tcPr>
          <w:p w14:paraId="3195E362" w14:textId="747B8C90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ountry </w:t>
            </w:r>
          </w:p>
        </w:tc>
        <w:tc>
          <w:tcPr>
            <w:tcW w:w="1497" w:type="dxa"/>
            <w:shd w:val="clear" w:color="auto" w:fill="auto"/>
            <w:hideMark/>
          </w:tcPr>
          <w:p w14:paraId="5E40EBFC" w14:textId="77777777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551" w:type="dxa"/>
          </w:tcPr>
          <w:p w14:paraId="7BAA0406" w14:textId="0E411586" w:rsidR="007B5683" w:rsidRPr="006002D7" w:rsidRDefault="007B5683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M tool/Program</w:t>
            </w:r>
          </w:p>
        </w:tc>
        <w:tc>
          <w:tcPr>
            <w:tcW w:w="2062" w:type="dxa"/>
            <w:shd w:val="clear" w:color="auto" w:fill="auto"/>
            <w:hideMark/>
          </w:tcPr>
          <w:p w14:paraId="1A8BFE74" w14:textId="7642F264" w:rsidR="007B5683" w:rsidRPr="006002D7" w:rsidRDefault="007B5683" w:rsidP="0097084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Policy Outcome(s)</w:t>
            </w:r>
          </w:p>
        </w:tc>
        <w:tc>
          <w:tcPr>
            <w:tcW w:w="3137" w:type="dxa"/>
          </w:tcPr>
          <w:p w14:paraId="4E06E7C7" w14:textId="77777777" w:rsidR="007B5683" w:rsidRPr="006002D7" w:rsidRDefault="007B5683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in Results</w:t>
            </w:r>
          </w:p>
          <w:p w14:paraId="07AD7638" w14:textId="79F69601" w:rsidR="007B5683" w:rsidRPr="006002D7" w:rsidRDefault="007B5683" w:rsidP="005817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s the intervention effective overall? (yes/no/inconclusive)</w:t>
            </w:r>
          </w:p>
        </w:tc>
        <w:tc>
          <w:tcPr>
            <w:tcW w:w="2253" w:type="dxa"/>
            <w:shd w:val="clear" w:color="auto" w:fill="auto"/>
            <w:hideMark/>
          </w:tcPr>
          <w:p w14:paraId="249D0029" w14:textId="64116F4C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plementation considerations</w:t>
            </w:r>
          </w:p>
        </w:tc>
      </w:tr>
      <w:tr w:rsidR="007B5683" w:rsidRPr="006002D7" w14:paraId="5C78E3D5" w14:textId="77777777" w:rsidTr="007B5683">
        <w:trPr>
          <w:trHeight w:val="790"/>
        </w:trPr>
        <w:tc>
          <w:tcPr>
            <w:tcW w:w="1519" w:type="dxa"/>
            <w:shd w:val="clear" w:color="auto" w:fill="auto"/>
          </w:tcPr>
          <w:p w14:paraId="2B12FA02" w14:textId="77777777" w:rsidR="007B5683" w:rsidRPr="006002D7" w:rsidRDefault="007B5683" w:rsidP="006D732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Hankivsky</w:t>
            </w:r>
            <w:proofErr w:type="spellEnd"/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2017</w:t>
            </w:r>
          </w:p>
          <w:p w14:paraId="397C2D16" w14:textId="77777777" w:rsidR="007B5683" w:rsidRPr="006002D7" w:rsidRDefault="007B5683" w:rsidP="006D732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E0DB330" w14:textId="76DB36C0" w:rsidR="007B5683" w:rsidRPr="006002D7" w:rsidRDefault="007B5683" w:rsidP="006D732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</w:tcPr>
          <w:p w14:paraId="2E9FFB5A" w14:textId="52D0569D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Ukraine</w:t>
            </w:r>
          </w:p>
        </w:tc>
        <w:tc>
          <w:tcPr>
            <w:tcW w:w="1497" w:type="dxa"/>
            <w:shd w:val="clear" w:color="auto" w:fill="auto"/>
          </w:tcPr>
          <w:p w14:paraId="4A7A670A" w14:textId="1B405EBE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1551" w:type="dxa"/>
          </w:tcPr>
          <w:p w14:paraId="4DEC3EBB" w14:textId="77777777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Community consultation</w:t>
            </w:r>
          </w:p>
          <w:p w14:paraId="67120F90" w14:textId="77777777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4CFBF13" w14:textId="4A54A72B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6C216832" w14:textId="77777777" w:rsidR="007B5683" w:rsidRPr="006002D7" w:rsidRDefault="007B5683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Health reform</w:t>
            </w:r>
          </w:p>
          <w:p w14:paraId="1F30105A" w14:textId="77777777" w:rsidR="007B5683" w:rsidRPr="006002D7" w:rsidRDefault="007B5683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0E230F1" w14:textId="1A3C6E4B" w:rsidR="007B5683" w:rsidRPr="006002D7" w:rsidRDefault="007B5683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37" w:type="dxa"/>
          </w:tcPr>
          <w:p w14:paraId="407C5CC0" w14:textId="349709E8" w:rsidR="007B5683" w:rsidRPr="006002D7" w:rsidRDefault="007B5683" w:rsidP="00087A2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bookmarkStart w:id="0" w:name="_Hlk94452944"/>
            <w:r w:rsidRPr="006002D7">
              <w:rPr>
                <w:rFonts w:asciiTheme="majorBidi" w:hAnsiTheme="majorBidi" w:cstheme="majorBidi"/>
                <w:sz w:val="20"/>
                <w:szCs w:val="20"/>
              </w:rPr>
              <w:t>Provides policy-makers with additional evidence to ensure that health reforms would include a focus not only on health system changes but also social determinants of health</w:t>
            </w:r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2253" w:type="dxa"/>
            <w:shd w:val="clear" w:color="auto" w:fill="auto"/>
          </w:tcPr>
          <w:p w14:paraId="7DFF0B5C" w14:textId="4676BA6D" w:rsidR="007B5683" w:rsidRPr="006002D7" w:rsidRDefault="007B5683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7B5683" w:rsidRPr="006002D7" w14:paraId="57CD5337" w14:textId="77777777" w:rsidTr="007B5683">
        <w:trPr>
          <w:trHeight w:val="790"/>
        </w:trPr>
        <w:tc>
          <w:tcPr>
            <w:tcW w:w="1519" w:type="dxa"/>
            <w:shd w:val="clear" w:color="auto" w:fill="auto"/>
          </w:tcPr>
          <w:p w14:paraId="7A46F245" w14:textId="5E97B798" w:rsidR="007B5683" w:rsidRPr="006002D7" w:rsidRDefault="007B5683" w:rsidP="006D732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King 2009</w:t>
            </w:r>
          </w:p>
        </w:tc>
        <w:tc>
          <w:tcPr>
            <w:tcW w:w="1384" w:type="dxa"/>
            <w:shd w:val="clear" w:color="auto" w:fill="auto"/>
          </w:tcPr>
          <w:p w14:paraId="6E5393D4" w14:textId="77777777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cotland </w:t>
            </w:r>
          </w:p>
          <w:p w14:paraId="0EC9397B" w14:textId="075FC11B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(sub-national)</w:t>
            </w:r>
          </w:p>
        </w:tc>
        <w:tc>
          <w:tcPr>
            <w:tcW w:w="1497" w:type="dxa"/>
            <w:shd w:val="clear" w:color="auto" w:fill="auto"/>
          </w:tcPr>
          <w:p w14:paraId="58AED343" w14:textId="5913B89A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1551" w:type="dxa"/>
          </w:tcPr>
          <w:p w14:paraId="72509B52" w14:textId="77777777" w:rsidR="007B5683" w:rsidRPr="006002D7" w:rsidRDefault="007B5683" w:rsidP="003F60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Community consultation</w:t>
            </w:r>
          </w:p>
          <w:p w14:paraId="19637FF8" w14:textId="77777777" w:rsidR="007B5683" w:rsidRPr="006002D7" w:rsidRDefault="007B5683" w:rsidP="003F60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5EB984B" w14:textId="2C9DF051" w:rsidR="007B5683" w:rsidRPr="006002D7" w:rsidRDefault="007B5683" w:rsidP="003F60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40FA2CDB" w14:textId="2E2495D1" w:rsidR="007B5683" w:rsidRPr="006002D7" w:rsidRDefault="007B5683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hAnsiTheme="majorBidi" w:cstheme="majorBidi"/>
                <w:sz w:val="20"/>
                <w:szCs w:val="20"/>
              </w:rPr>
              <w:t>health and social care service provision for older people</w:t>
            </w:r>
          </w:p>
        </w:tc>
        <w:tc>
          <w:tcPr>
            <w:tcW w:w="3137" w:type="dxa"/>
          </w:tcPr>
          <w:p w14:paraId="5897B6FB" w14:textId="5F008BEB" w:rsidR="007B5683" w:rsidRPr="006002D7" w:rsidRDefault="00B4276B" w:rsidP="00087A2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7B5683" w:rsidRPr="006002D7">
              <w:rPr>
                <w:rFonts w:asciiTheme="majorBidi" w:hAnsiTheme="majorBidi" w:cstheme="majorBidi"/>
                <w:sz w:val="20"/>
                <w:szCs w:val="20"/>
              </w:rPr>
              <w:t>nform policy-makers about changing or improving service delivery</w:t>
            </w:r>
          </w:p>
        </w:tc>
        <w:tc>
          <w:tcPr>
            <w:tcW w:w="2253" w:type="dxa"/>
            <w:shd w:val="clear" w:color="auto" w:fill="auto"/>
          </w:tcPr>
          <w:p w14:paraId="4F53AAD3" w14:textId="08A1EAB2" w:rsidR="007B5683" w:rsidRPr="006002D7" w:rsidRDefault="007B5683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661877" w:rsidRPr="006002D7" w14:paraId="487B5352" w14:textId="77777777" w:rsidTr="007B5683">
        <w:trPr>
          <w:trHeight w:val="790"/>
        </w:trPr>
        <w:tc>
          <w:tcPr>
            <w:tcW w:w="1519" w:type="dxa"/>
            <w:shd w:val="clear" w:color="auto" w:fill="auto"/>
          </w:tcPr>
          <w:p w14:paraId="703DED8A" w14:textId="03A90F3A" w:rsidR="00661877" w:rsidRPr="006002D7" w:rsidRDefault="00661877" w:rsidP="006D732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Weiler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2013</w:t>
            </w:r>
          </w:p>
        </w:tc>
        <w:tc>
          <w:tcPr>
            <w:tcW w:w="1384" w:type="dxa"/>
            <w:shd w:val="clear" w:color="auto" w:fill="auto"/>
          </w:tcPr>
          <w:p w14:paraId="47B63CE2" w14:textId="77777777" w:rsidR="00661877" w:rsidRDefault="00661877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England</w:t>
            </w:r>
          </w:p>
          <w:p w14:paraId="12CEAD0A" w14:textId="354A8D02" w:rsidR="00661877" w:rsidRPr="006002D7" w:rsidRDefault="00661877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(sub-national)</w:t>
            </w:r>
          </w:p>
        </w:tc>
        <w:tc>
          <w:tcPr>
            <w:tcW w:w="1497" w:type="dxa"/>
            <w:shd w:val="clear" w:color="auto" w:fill="auto"/>
          </w:tcPr>
          <w:p w14:paraId="1DD10D4F" w14:textId="13E2FD96" w:rsidR="00661877" w:rsidRPr="006002D7" w:rsidRDefault="00661877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1551" w:type="dxa"/>
          </w:tcPr>
          <w:p w14:paraId="024DFE5D" w14:textId="62E80ADC" w:rsidR="008D3D45" w:rsidRPr="006002D7" w:rsidRDefault="008D3D45" w:rsidP="008D3D4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Community consultation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hrough </w:t>
            </w:r>
            <w:r w:rsidRPr="008D3D45">
              <w:rPr>
                <w:rFonts w:asciiTheme="majorBidi" w:eastAsia="Times New Roman" w:hAnsiTheme="majorBidi" w:cstheme="majorBidi"/>
                <w:sz w:val="20"/>
                <w:szCs w:val="20"/>
              </w:rPr>
              <w:t>BJSM blog</w:t>
            </w:r>
          </w:p>
          <w:p w14:paraId="77F85DC5" w14:textId="77777777" w:rsidR="00661877" w:rsidRPr="006002D7" w:rsidRDefault="00661877" w:rsidP="003F60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0E32591D" w14:textId="490E1A23" w:rsidR="00661877" w:rsidRPr="006002D7" w:rsidRDefault="008D3D45" w:rsidP="00D70CD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D3D45">
              <w:rPr>
                <w:rFonts w:asciiTheme="majorBidi" w:hAnsiTheme="majorBidi" w:cstheme="majorBidi"/>
                <w:sz w:val="20"/>
                <w:szCs w:val="20"/>
              </w:rPr>
              <w:t>National Health Servi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trategies</w:t>
            </w:r>
          </w:p>
        </w:tc>
        <w:tc>
          <w:tcPr>
            <w:tcW w:w="3137" w:type="dxa"/>
          </w:tcPr>
          <w:p w14:paraId="3C915B77" w14:textId="78EA10D6" w:rsidR="00661877" w:rsidRPr="006002D7" w:rsidRDefault="008D3D45" w:rsidP="00087A2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D3D45">
              <w:rPr>
                <w:rFonts w:asciiTheme="majorBidi" w:hAnsiTheme="majorBidi" w:cstheme="majorBidi"/>
                <w:sz w:val="20"/>
                <w:szCs w:val="20"/>
              </w:rPr>
              <w:t>Including physical activity as a priority in the revised strategy</w:t>
            </w:r>
          </w:p>
        </w:tc>
        <w:tc>
          <w:tcPr>
            <w:tcW w:w="2253" w:type="dxa"/>
            <w:shd w:val="clear" w:color="auto" w:fill="auto"/>
          </w:tcPr>
          <w:p w14:paraId="2F6ECB55" w14:textId="4694C8FE" w:rsidR="00661877" w:rsidRPr="006002D7" w:rsidRDefault="008D3D45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7B5683" w:rsidRPr="006002D7" w14:paraId="1CC7CD32" w14:textId="77777777" w:rsidTr="007B5683">
        <w:trPr>
          <w:trHeight w:val="790"/>
        </w:trPr>
        <w:tc>
          <w:tcPr>
            <w:tcW w:w="1519" w:type="dxa"/>
            <w:shd w:val="clear" w:color="auto" w:fill="auto"/>
          </w:tcPr>
          <w:p w14:paraId="0C65E91D" w14:textId="762F742A" w:rsidR="007B5683" w:rsidRPr="006002D7" w:rsidRDefault="007B5683" w:rsidP="006D732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Reynolds 2020</w:t>
            </w:r>
          </w:p>
        </w:tc>
        <w:tc>
          <w:tcPr>
            <w:tcW w:w="1384" w:type="dxa"/>
            <w:shd w:val="clear" w:color="auto" w:fill="auto"/>
          </w:tcPr>
          <w:p w14:paraId="3CACB55B" w14:textId="43867D42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England</w:t>
            </w:r>
          </w:p>
        </w:tc>
        <w:tc>
          <w:tcPr>
            <w:tcW w:w="1497" w:type="dxa"/>
            <w:shd w:val="clear" w:color="auto" w:fill="auto"/>
          </w:tcPr>
          <w:p w14:paraId="48B64A43" w14:textId="33280E8E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1551" w:type="dxa"/>
          </w:tcPr>
          <w:p w14:paraId="456BF545" w14:textId="24D335AB" w:rsidR="007B5683" w:rsidRPr="006002D7" w:rsidRDefault="007B5683" w:rsidP="003F60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Community engagement</w:t>
            </w:r>
          </w:p>
          <w:p w14:paraId="59AD302E" w14:textId="77777777" w:rsidR="007B5683" w:rsidRPr="006002D7" w:rsidRDefault="007B5683" w:rsidP="003F60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44BBCE4" w14:textId="42192925" w:rsidR="007B5683" w:rsidRPr="006002D7" w:rsidRDefault="007B5683" w:rsidP="003F60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shd w:val="clear" w:color="auto" w:fill="auto"/>
          </w:tcPr>
          <w:p w14:paraId="0ED9D28D" w14:textId="406D0222" w:rsidR="007B5683" w:rsidRPr="006002D7" w:rsidRDefault="0044561F" w:rsidP="00D70CD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bookmarkStart w:id="1" w:name="_Hlk94453505"/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7B5683" w:rsidRPr="006002D7">
              <w:rPr>
                <w:rFonts w:asciiTheme="majorBidi" w:hAnsiTheme="majorBidi" w:cstheme="majorBidi"/>
                <w:sz w:val="20"/>
                <w:szCs w:val="20"/>
              </w:rPr>
              <w:t>ational policies on controlling alcohol availability</w:t>
            </w:r>
            <w:bookmarkEnd w:id="1"/>
          </w:p>
        </w:tc>
        <w:tc>
          <w:tcPr>
            <w:tcW w:w="3137" w:type="dxa"/>
          </w:tcPr>
          <w:p w14:paraId="556F315B" w14:textId="4A8EDCAD" w:rsidR="007B5683" w:rsidRPr="006002D7" w:rsidRDefault="007B5683" w:rsidP="00087A2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hAnsiTheme="majorBidi" w:cstheme="majorBidi"/>
                <w:sz w:val="20"/>
                <w:szCs w:val="20"/>
              </w:rPr>
              <w:t>Community engagement can lead to policy change (licensing policy)</w:t>
            </w:r>
          </w:p>
        </w:tc>
        <w:tc>
          <w:tcPr>
            <w:tcW w:w="2253" w:type="dxa"/>
            <w:shd w:val="clear" w:color="auto" w:fill="auto"/>
          </w:tcPr>
          <w:p w14:paraId="25C54A80" w14:textId="2B10575B" w:rsidR="007B5683" w:rsidRPr="007B5683" w:rsidRDefault="007B5683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bookmarkStart w:id="2" w:name="_Hlk94453291"/>
            <w:r w:rsidRPr="007B568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“Four engagement modalities: as part of statutory consultation processes (particularly licensing); as part of the development of new policies (such as CIPs); through representative structures (such as committees for the local economy); and arising in a more ad hoc way through other activities (such as a student union campaign around sexual harassment)</w:t>
            </w:r>
            <w:bookmarkEnd w:id="2"/>
            <w:r w:rsidRPr="007B568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”</w:t>
            </w:r>
          </w:p>
        </w:tc>
      </w:tr>
      <w:tr w:rsidR="007B5683" w:rsidRPr="006002D7" w14:paraId="5CCB687E" w14:textId="77777777" w:rsidTr="007B5683">
        <w:trPr>
          <w:trHeight w:val="790"/>
        </w:trPr>
        <w:tc>
          <w:tcPr>
            <w:tcW w:w="1519" w:type="dxa"/>
            <w:shd w:val="clear" w:color="auto" w:fill="auto"/>
          </w:tcPr>
          <w:p w14:paraId="75B6167E" w14:textId="582ECDDC" w:rsidR="007B5683" w:rsidRPr="006002D7" w:rsidRDefault="007B5683" w:rsidP="006D732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Payne 2017</w:t>
            </w:r>
          </w:p>
        </w:tc>
        <w:tc>
          <w:tcPr>
            <w:tcW w:w="1384" w:type="dxa"/>
            <w:shd w:val="clear" w:color="auto" w:fill="auto"/>
          </w:tcPr>
          <w:p w14:paraId="6589CDBB" w14:textId="30A6532D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United Kingdom</w:t>
            </w:r>
          </w:p>
        </w:tc>
        <w:tc>
          <w:tcPr>
            <w:tcW w:w="1497" w:type="dxa"/>
            <w:shd w:val="clear" w:color="auto" w:fill="auto"/>
          </w:tcPr>
          <w:p w14:paraId="72A65B05" w14:textId="146EEE17" w:rsidR="007B5683" w:rsidRPr="006002D7" w:rsidRDefault="007B5683" w:rsidP="00AA5C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eastAsia="Times New Roman" w:hAnsiTheme="majorBidi" w:cstheme="majorBidi"/>
                <w:sz w:val="20"/>
                <w:szCs w:val="20"/>
              </w:rPr>
              <w:t>Opinion pieces/editorials/commentaries</w:t>
            </w:r>
          </w:p>
        </w:tc>
        <w:tc>
          <w:tcPr>
            <w:tcW w:w="1551" w:type="dxa"/>
          </w:tcPr>
          <w:p w14:paraId="72FEB1B8" w14:textId="4190EC37" w:rsidR="007B5683" w:rsidRPr="006002D7" w:rsidRDefault="007B5683" w:rsidP="003F609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hAnsiTheme="majorBidi" w:cstheme="majorBidi"/>
                <w:sz w:val="20"/>
                <w:szCs w:val="20"/>
              </w:rPr>
              <w:t>Pathways2Wellbeing</w:t>
            </w:r>
          </w:p>
        </w:tc>
        <w:tc>
          <w:tcPr>
            <w:tcW w:w="2062" w:type="dxa"/>
            <w:shd w:val="clear" w:color="auto" w:fill="auto"/>
          </w:tcPr>
          <w:p w14:paraId="5EEB0DA0" w14:textId="40AD1614" w:rsidR="007B5683" w:rsidRPr="006002D7" w:rsidRDefault="007B5683" w:rsidP="00B94AC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hAnsiTheme="majorBidi" w:cstheme="majorBidi"/>
                <w:sz w:val="20"/>
                <w:szCs w:val="20"/>
              </w:rPr>
              <w:t>Engaging and informing the community for potential impact and action</w:t>
            </w:r>
          </w:p>
        </w:tc>
        <w:tc>
          <w:tcPr>
            <w:tcW w:w="3137" w:type="dxa"/>
          </w:tcPr>
          <w:p w14:paraId="7A768F49" w14:textId="3CEB2A21" w:rsidR="007B5683" w:rsidRPr="006002D7" w:rsidRDefault="007B5683" w:rsidP="0012550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hAnsiTheme="majorBidi" w:cstheme="majorBidi"/>
                <w:sz w:val="20"/>
                <w:szCs w:val="20"/>
              </w:rPr>
              <w:t>Knowledge transfer using the Pathways2Wellbeing website assisted in providing insights to the community on how engagement with stakeholders can result in impact on health service policy</w:t>
            </w:r>
          </w:p>
        </w:tc>
        <w:tc>
          <w:tcPr>
            <w:tcW w:w="2253" w:type="dxa"/>
            <w:shd w:val="clear" w:color="auto" w:fill="auto"/>
          </w:tcPr>
          <w:p w14:paraId="3163CD65" w14:textId="1DE83924" w:rsidR="007B5683" w:rsidRPr="006002D7" w:rsidRDefault="007B5683" w:rsidP="00AA5C9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002D7">
              <w:rPr>
                <w:rFonts w:asciiTheme="majorBidi" w:hAnsiTheme="majorBidi" w:cstheme="majorBidi"/>
                <w:sz w:val="20"/>
                <w:szCs w:val="20"/>
              </w:rPr>
              <w:t>--</w:t>
            </w:r>
          </w:p>
        </w:tc>
      </w:tr>
    </w:tbl>
    <w:p w14:paraId="7F019307" w14:textId="5F8B8232" w:rsidR="008B6686" w:rsidRDefault="00391F22">
      <w:r>
        <w:t xml:space="preserve"> </w:t>
      </w:r>
    </w:p>
    <w:sectPr w:rsidR="008B6686" w:rsidSect="00391F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796"/>
    <w:rsid w:val="000008E1"/>
    <w:rsid w:val="0000582B"/>
    <w:rsid w:val="0002474C"/>
    <w:rsid w:val="000371B1"/>
    <w:rsid w:val="00061C1F"/>
    <w:rsid w:val="00087A22"/>
    <w:rsid w:val="00091C88"/>
    <w:rsid w:val="000A5C1E"/>
    <w:rsid w:val="000B776A"/>
    <w:rsid w:val="000D0A52"/>
    <w:rsid w:val="000E0FB8"/>
    <w:rsid w:val="000F56D1"/>
    <w:rsid w:val="001010AF"/>
    <w:rsid w:val="00101E26"/>
    <w:rsid w:val="0012550D"/>
    <w:rsid w:val="00130C61"/>
    <w:rsid w:val="00141FF5"/>
    <w:rsid w:val="00151BC0"/>
    <w:rsid w:val="0015225D"/>
    <w:rsid w:val="00153C7C"/>
    <w:rsid w:val="0015438F"/>
    <w:rsid w:val="001A1BE3"/>
    <w:rsid w:val="001A3136"/>
    <w:rsid w:val="001B3FE7"/>
    <w:rsid w:val="001C11E6"/>
    <w:rsid w:val="001F5541"/>
    <w:rsid w:val="001F7C8A"/>
    <w:rsid w:val="00200214"/>
    <w:rsid w:val="002103B0"/>
    <w:rsid w:val="00226F16"/>
    <w:rsid w:val="002729FA"/>
    <w:rsid w:val="002743E6"/>
    <w:rsid w:val="0028572F"/>
    <w:rsid w:val="00292D71"/>
    <w:rsid w:val="00294F71"/>
    <w:rsid w:val="00296AD0"/>
    <w:rsid w:val="002B1C96"/>
    <w:rsid w:val="002D6180"/>
    <w:rsid w:val="002E045C"/>
    <w:rsid w:val="0032686D"/>
    <w:rsid w:val="00332D66"/>
    <w:rsid w:val="00337A88"/>
    <w:rsid w:val="00353E06"/>
    <w:rsid w:val="00390A2D"/>
    <w:rsid w:val="00391F22"/>
    <w:rsid w:val="003B0DC6"/>
    <w:rsid w:val="003B13C1"/>
    <w:rsid w:val="003B223E"/>
    <w:rsid w:val="003B5F5F"/>
    <w:rsid w:val="003C4CF6"/>
    <w:rsid w:val="003F6091"/>
    <w:rsid w:val="003F6462"/>
    <w:rsid w:val="003F7796"/>
    <w:rsid w:val="00401DAA"/>
    <w:rsid w:val="00404657"/>
    <w:rsid w:val="0044561F"/>
    <w:rsid w:val="00472B06"/>
    <w:rsid w:val="00475838"/>
    <w:rsid w:val="00476C2F"/>
    <w:rsid w:val="004935C0"/>
    <w:rsid w:val="0049722D"/>
    <w:rsid w:val="004A7BAD"/>
    <w:rsid w:val="004E08B6"/>
    <w:rsid w:val="004E1C22"/>
    <w:rsid w:val="00500866"/>
    <w:rsid w:val="005043F0"/>
    <w:rsid w:val="00517551"/>
    <w:rsid w:val="00520731"/>
    <w:rsid w:val="00526266"/>
    <w:rsid w:val="005618EE"/>
    <w:rsid w:val="005635AF"/>
    <w:rsid w:val="0056723B"/>
    <w:rsid w:val="005755DD"/>
    <w:rsid w:val="005817C9"/>
    <w:rsid w:val="006002D7"/>
    <w:rsid w:val="006211D4"/>
    <w:rsid w:val="006602CD"/>
    <w:rsid w:val="0066135A"/>
    <w:rsid w:val="00661877"/>
    <w:rsid w:val="00663307"/>
    <w:rsid w:val="00665F3B"/>
    <w:rsid w:val="006715B9"/>
    <w:rsid w:val="0068456D"/>
    <w:rsid w:val="006B4B87"/>
    <w:rsid w:val="006B654E"/>
    <w:rsid w:val="006D732A"/>
    <w:rsid w:val="006E1DCA"/>
    <w:rsid w:val="00715C49"/>
    <w:rsid w:val="007360F1"/>
    <w:rsid w:val="00765D7E"/>
    <w:rsid w:val="007B5683"/>
    <w:rsid w:val="007C50EC"/>
    <w:rsid w:val="007C52D4"/>
    <w:rsid w:val="007E54C6"/>
    <w:rsid w:val="008019B0"/>
    <w:rsid w:val="00812B6C"/>
    <w:rsid w:val="00827F50"/>
    <w:rsid w:val="00831A4E"/>
    <w:rsid w:val="00843211"/>
    <w:rsid w:val="00846E93"/>
    <w:rsid w:val="008500DC"/>
    <w:rsid w:val="008526DA"/>
    <w:rsid w:val="008728E6"/>
    <w:rsid w:val="008825A7"/>
    <w:rsid w:val="00886A1B"/>
    <w:rsid w:val="008A0CB9"/>
    <w:rsid w:val="008B3F12"/>
    <w:rsid w:val="008B41AE"/>
    <w:rsid w:val="008B6686"/>
    <w:rsid w:val="008C02E7"/>
    <w:rsid w:val="008D3D45"/>
    <w:rsid w:val="008F239F"/>
    <w:rsid w:val="00914429"/>
    <w:rsid w:val="0091552B"/>
    <w:rsid w:val="00940363"/>
    <w:rsid w:val="009662B2"/>
    <w:rsid w:val="00970843"/>
    <w:rsid w:val="009A287D"/>
    <w:rsid w:val="009A42AF"/>
    <w:rsid w:val="009A5B0D"/>
    <w:rsid w:val="009C0319"/>
    <w:rsid w:val="009C1BB6"/>
    <w:rsid w:val="009D15EB"/>
    <w:rsid w:val="009E3D5A"/>
    <w:rsid w:val="00A01075"/>
    <w:rsid w:val="00A05668"/>
    <w:rsid w:val="00A16757"/>
    <w:rsid w:val="00A26622"/>
    <w:rsid w:val="00A56C28"/>
    <w:rsid w:val="00A74474"/>
    <w:rsid w:val="00AA5C91"/>
    <w:rsid w:val="00AE039F"/>
    <w:rsid w:val="00B264B4"/>
    <w:rsid w:val="00B359FB"/>
    <w:rsid w:val="00B4276B"/>
    <w:rsid w:val="00B574F8"/>
    <w:rsid w:val="00B94ACB"/>
    <w:rsid w:val="00BB2980"/>
    <w:rsid w:val="00BB7B6E"/>
    <w:rsid w:val="00BE4CA8"/>
    <w:rsid w:val="00BF027A"/>
    <w:rsid w:val="00C12C16"/>
    <w:rsid w:val="00C24349"/>
    <w:rsid w:val="00CA2F6D"/>
    <w:rsid w:val="00CD7AE0"/>
    <w:rsid w:val="00CE2E2B"/>
    <w:rsid w:val="00CF3771"/>
    <w:rsid w:val="00D029EC"/>
    <w:rsid w:val="00D041AF"/>
    <w:rsid w:val="00D15CDF"/>
    <w:rsid w:val="00D31F91"/>
    <w:rsid w:val="00D33A94"/>
    <w:rsid w:val="00D70CD0"/>
    <w:rsid w:val="00D85C20"/>
    <w:rsid w:val="00D96FB6"/>
    <w:rsid w:val="00DB3C78"/>
    <w:rsid w:val="00DC1521"/>
    <w:rsid w:val="00DC37DE"/>
    <w:rsid w:val="00DC5027"/>
    <w:rsid w:val="00DD1AA9"/>
    <w:rsid w:val="00DD3F19"/>
    <w:rsid w:val="00DF2505"/>
    <w:rsid w:val="00E011CD"/>
    <w:rsid w:val="00E018EF"/>
    <w:rsid w:val="00E02575"/>
    <w:rsid w:val="00E316A4"/>
    <w:rsid w:val="00E50CC8"/>
    <w:rsid w:val="00E71B3B"/>
    <w:rsid w:val="00E7559C"/>
    <w:rsid w:val="00E80CCD"/>
    <w:rsid w:val="00E8593D"/>
    <w:rsid w:val="00EA119F"/>
    <w:rsid w:val="00EB05A0"/>
    <w:rsid w:val="00EC35AE"/>
    <w:rsid w:val="00EE7AE9"/>
    <w:rsid w:val="00EF5F42"/>
    <w:rsid w:val="00F12D68"/>
    <w:rsid w:val="00F20B6D"/>
    <w:rsid w:val="00F26EB9"/>
    <w:rsid w:val="00F36723"/>
    <w:rsid w:val="00F420C4"/>
    <w:rsid w:val="00F47FCE"/>
    <w:rsid w:val="00F850BA"/>
    <w:rsid w:val="00F95EAC"/>
    <w:rsid w:val="00FC2373"/>
    <w:rsid w:val="00FC6934"/>
    <w:rsid w:val="00FD42CA"/>
    <w:rsid w:val="00FD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B72AC"/>
  <w15:chartTrackingRefBased/>
  <w15:docId w15:val="{C52DDD71-C192-4C1E-AE40-8B7D82EB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14" ma:contentTypeDescription="Create a new document." ma:contentTypeScope="" ma:versionID="54d22a59c3ba6710871b48254bfbc1ab">
  <xsd:schema xmlns:xsd="http://www.w3.org/2001/XMLSchema" xmlns:xs="http://www.w3.org/2001/XMLSchema" xmlns:p="http://schemas.microsoft.com/office/2006/metadata/properties" xmlns:ns3="29aa738c-8d5a-4cf3-9b67-3653ffa7d219" xmlns:ns4="d2cb2c47-83fb-499c-8831-b65c0a411728" targetNamespace="http://schemas.microsoft.com/office/2006/metadata/properties" ma:root="true" ma:fieldsID="8eb54a5b6a16b140383719a5891006ee" ns3:_="" ns4:_="">
    <xsd:import namespace="29aa738c-8d5a-4cf3-9b67-3653ffa7d219"/>
    <xsd:import namespace="d2cb2c47-83fb-499c-8831-b65c0a4117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cb2c47-83fb-499c-8831-b65c0a41172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14A3D4-4B3B-4EAD-B26A-86C51AF3D0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73E3BB-5320-4AEF-9CC7-3FBD05D3DC84}">
  <ds:schemaRefs>
    <ds:schemaRef ds:uri="http://schemas.openxmlformats.org/package/2006/metadata/core-properties"/>
    <ds:schemaRef ds:uri="d2cb2c47-83fb-499c-8831-b65c0a411728"/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29aa738c-8d5a-4cf3-9b67-3653ffa7d219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B78F2C7-8242-47D4-8C01-5C8DCDF87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d2cb2c47-83fb-499c-8831-b65c0a4117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7</cp:revision>
  <dcterms:created xsi:type="dcterms:W3CDTF">2022-11-05T15:03:00Z</dcterms:created>
  <dcterms:modified xsi:type="dcterms:W3CDTF">2023-10-04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